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A2D" w:rsidRPr="00444549" w:rsidRDefault="00F954AA" w:rsidP="00407A2D">
      <w:pPr>
        <w:spacing w:after="0"/>
      </w:pPr>
      <w:r w:rsidRPr="00444549">
        <w:rPr>
          <w:rFonts w:cstheme="minorHAnsi"/>
          <w:lang w:val="en-US"/>
        </w:rPr>
        <w:t>Supplementary Table 1.</w:t>
      </w:r>
      <w:r w:rsidR="00407A2D" w:rsidRPr="00444549">
        <w:rPr>
          <w:rFonts w:cstheme="minorHAnsi"/>
          <w:lang w:val="en-US"/>
        </w:rPr>
        <w:t xml:space="preserve"> </w:t>
      </w:r>
      <w:r w:rsidR="00407A2D" w:rsidRPr="00444549">
        <w:t>Descriptive variables for Saskatchewan Growth and Development Study participants who returned for the 2009/10 follow-up study (Responders) and those who did not (Non-Responders). Presented as mean ± standard deviation</w:t>
      </w:r>
    </w:p>
    <w:tbl>
      <w:tblPr>
        <w:tblW w:w="7080" w:type="dxa"/>
        <w:tblInd w:w="91" w:type="dxa"/>
        <w:tblLook w:val="04A0"/>
      </w:tblPr>
      <w:tblGrid>
        <w:gridCol w:w="2536"/>
        <w:gridCol w:w="1070"/>
        <w:gridCol w:w="315"/>
        <w:gridCol w:w="887"/>
        <w:gridCol w:w="1070"/>
        <w:gridCol w:w="315"/>
        <w:gridCol w:w="887"/>
      </w:tblGrid>
      <w:tr w:rsidR="00444549" w:rsidRPr="00444549" w:rsidTr="00444549">
        <w:trPr>
          <w:trHeight w:val="55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Non Responders                n= 196</w:t>
            </w: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CA" w:eastAsia="en-CA"/>
              </w:rPr>
              <w:t>a</w:t>
            </w:r>
          </w:p>
        </w:tc>
        <w:tc>
          <w:tcPr>
            <w:tcW w:w="220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 xml:space="preserve"> Responders                          n= 61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Adolescent Age (yrs)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.08</w:t>
            </w:r>
          </w:p>
        </w:tc>
        <w:tc>
          <w:tcPr>
            <w:tcW w:w="2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.60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.44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.63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Age of PHV (yrs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.57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.4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.66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Height at PHV (cm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56.56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0.00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CA" w:eastAsia="en-CA"/>
              </w:rPr>
              <w:t>160.0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FF0000"/>
                <w:sz w:val="18"/>
                <w:szCs w:val="18"/>
                <w:lang w:val="en-CA" w:eastAsia="en-CA"/>
              </w:rPr>
              <w:t>9.78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Weight at PHV (kg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5.6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.34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6.9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.01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BMI at PHV (kg/m</w:t>
            </w: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CA" w:eastAsia="en-CA"/>
              </w:rPr>
              <w:t>2</w:t>
            </w: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8.4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.30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8.1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.12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LBM at PHV (kg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39.9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.63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0.61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.48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Percent Body Fat  at PHV (%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9.10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.31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7.5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4.23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Sum 6 SF at PHV (mm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9.37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2.87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4.05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0.68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Absolute VO2 at PHV (ml/mi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.29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69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2.42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0.77</w:t>
            </w:r>
          </w:p>
        </w:tc>
      </w:tr>
      <w:tr w:rsidR="00444549" w:rsidRPr="00444549" w:rsidTr="00444549">
        <w:trPr>
          <w:trHeight w:val="30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Relative VO2 at PHV (ml/kg/min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0.13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0.06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50.88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3.57</w:t>
            </w:r>
          </w:p>
        </w:tc>
      </w:tr>
      <w:tr w:rsidR="00444549" w:rsidRPr="00444549" w:rsidTr="00444549">
        <w:trPr>
          <w:trHeight w:val="31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BE5F1"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CA" w:eastAsia="en-CA"/>
              </w:rPr>
              <w:t>Trunk SF at PHV (mm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7.49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9.72</w:t>
            </w:r>
          </w:p>
        </w:tc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15.93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±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BE5F1"/>
            <w:noWrap/>
            <w:vAlign w:val="center"/>
            <w:hideMark/>
          </w:tcPr>
          <w:p w:rsidR="00444549" w:rsidRPr="00444549" w:rsidRDefault="00444549" w:rsidP="0044454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</w:pPr>
            <w:r w:rsidRPr="00444549">
              <w:rPr>
                <w:rFonts w:ascii="Arial" w:eastAsia="Times New Roman" w:hAnsi="Arial" w:cs="Arial"/>
                <w:color w:val="000000"/>
                <w:sz w:val="18"/>
                <w:szCs w:val="18"/>
                <w:lang w:val="en-CA" w:eastAsia="en-CA"/>
              </w:rPr>
              <w:t>7.19</w:t>
            </w:r>
          </w:p>
        </w:tc>
      </w:tr>
    </w:tbl>
    <w:p w:rsidR="00407A2D" w:rsidRPr="00444549" w:rsidRDefault="00407A2D" w:rsidP="00407A2D">
      <w:pPr>
        <w:spacing w:after="0"/>
        <w:jc w:val="center"/>
      </w:pPr>
    </w:p>
    <w:p w:rsidR="00407A2D" w:rsidRPr="00444549" w:rsidRDefault="00407A2D" w:rsidP="00407A2D">
      <w:pPr>
        <w:spacing w:after="0"/>
      </w:pPr>
    </w:p>
    <w:p w:rsidR="00D64824" w:rsidRPr="00444549" w:rsidRDefault="00407A2D" w:rsidP="00D64824">
      <w:pPr>
        <w:spacing w:after="0"/>
        <w:rPr>
          <w:rFonts w:cstheme="minorHAnsi"/>
          <w:lang w:val="en-US"/>
        </w:rPr>
      </w:pPr>
      <w:r w:rsidRPr="00444549">
        <w:rPr>
          <w:rFonts w:cstheme="minorHAnsi"/>
          <w:lang w:val="en-US"/>
        </w:rPr>
        <w:t>Abbreviations found in table. PHV = peak height velocity; BMI = body mass index; LBM = lean body mass; SF = skinfolds. Bolded numbers indicate a significant difference between Responders and Non-Responders</w:t>
      </w:r>
      <w:r w:rsidR="00D64824" w:rsidRPr="00444549">
        <w:rPr>
          <w:rFonts w:cstheme="minorHAnsi"/>
          <w:lang w:val="en-US"/>
        </w:rPr>
        <w:t xml:space="preserve">. </w:t>
      </w:r>
    </w:p>
    <w:p w:rsidR="00407A2D" w:rsidRPr="00444549" w:rsidRDefault="00D64824" w:rsidP="00407A2D">
      <w:pPr>
        <w:rPr>
          <w:rFonts w:cstheme="minorHAnsi"/>
          <w:lang w:val="en-US"/>
        </w:rPr>
      </w:pPr>
      <w:r w:rsidRPr="00444549">
        <w:rPr>
          <w:rFonts w:cstheme="minorHAnsi"/>
          <w:vertAlign w:val="superscript"/>
          <w:lang w:val="en-US"/>
        </w:rPr>
        <w:t>a</w:t>
      </w:r>
      <w:r w:rsidRPr="00444549">
        <w:rPr>
          <w:rFonts w:cstheme="minorHAnsi"/>
          <w:lang w:val="en-US"/>
        </w:rPr>
        <w:t xml:space="preserve"> not all participants who did not return for the follow up were included in this analysis because they did not </w:t>
      </w:r>
      <w:r w:rsidR="00D16F08" w:rsidRPr="00444549">
        <w:rPr>
          <w:rFonts w:cstheme="minorHAnsi"/>
          <w:lang w:val="en-US"/>
        </w:rPr>
        <w:t xml:space="preserve">have </w:t>
      </w:r>
      <w:r w:rsidRPr="00444549">
        <w:rPr>
          <w:rFonts w:cstheme="minorHAnsi"/>
          <w:lang w:val="en-US"/>
        </w:rPr>
        <w:t>a measure ascertained at the age of peak height velocity.</w:t>
      </w:r>
    </w:p>
    <w:sectPr w:rsidR="00407A2D" w:rsidRPr="00444549" w:rsidSect="00444549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BEA5CAC" w15:done="0"/>
  <w15:commentEx w15:paraId="48F227F9" w15:done="0"/>
  <w15:commentEx w15:paraId="0CF4651C" w15:done="0"/>
  <w15:commentEx w15:paraId="16D79AFF" w15:done="0"/>
  <w15:commentEx w15:paraId="6861E879" w15:done="0"/>
  <w15:commentEx w15:paraId="0F2060DF" w15:done="0"/>
  <w15:commentEx w15:paraId="6831089A" w15:done="0"/>
  <w15:commentEx w15:paraId="3C23E1A0" w15:done="0"/>
  <w15:commentEx w15:paraId="47937D42" w15:done="0"/>
  <w15:commentEx w15:paraId="0039276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62DA" w:rsidRDefault="00B362DA" w:rsidP="00D2689E">
      <w:pPr>
        <w:spacing w:after="0" w:line="240" w:lineRule="auto"/>
      </w:pPr>
      <w:r>
        <w:separator/>
      </w:r>
    </w:p>
  </w:endnote>
  <w:endnote w:type="continuationSeparator" w:id="1">
    <w:p w:rsidR="00B362DA" w:rsidRDefault="00B362DA" w:rsidP="00D268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01ACA" w:rsidRDefault="00A01AC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62DA" w:rsidRDefault="00B362DA" w:rsidP="00D2689E">
      <w:pPr>
        <w:spacing w:after="0" w:line="240" w:lineRule="auto"/>
      </w:pPr>
      <w:r>
        <w:separator/>
      </w:r>
    </w:p>
  </w:footnote>
  <w:footnote w:type="continuationSeparator" w:id="1">
    <w:p w:rsidR="00B362DA" w:rsidRDefault="00B362DA" w:rsidP="00D268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E5623F"/>
    <w:multiLevelType w:val="hybridMultilevel"/>
    <w:tmpl w:val="8A94C018"/>
    <w:lvl w:ilvl="0" w:tplc="1009000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65C0C"/>
    <w:multiLevelType w:val="hybridMultilevel"/>
    <w:tmpl w:val="D02CD476"/>
    <w:lvl w:ilvl="0" w:tplc="E83A92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D066F5"/>
    <w:multiLevelType w:val="hybridMultilevel"/>
    <w:tmpl w:val="D8E8CA42"/>
    <w:lvl w:ilvl="0" w:tplc="1BC4ADE0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185" w:hanging="360"/>
      </w:pPr>
    </w:lvl>
    <w:lvl w:ilvl="2" w:tplc="1009001B" w:tentative="1">
      <w:start w:val="1"/>
      <w:numFmt w:val="lowerRoman"/>
      <w:lvlText w:val="%3."/>
      <w:lvlJc w:val="right"/>
      <w:pPr>
        <w:ind w:left="1905" w:hanging="180"/>
      </w:pPr>
    </w:lvl>
    <w:lvl w:ilvl="3" w:tplc="1009000F" w:tentative="1">
      <w:start w:val="1"/>
      <w:numFmt w:val="decimal"/>
      <w:lvlText w:val="%4."/>
      <w:lvlJc w:val="left"/>
      <w:pPr>
        <w:ind w:left="2625" w:hanging="360"/>
      </w:pPr>
    </w:lvl>
    <w:lvl w:ilvl="4" w:tplc="10090019" w:tentative="1">
      <w:start w:val="1"/>
      <w:numFmt w:val="lowerLetter"/>
      <w:lvlText w:val="%5."/>
      <w:lvlJc w:val="left"/>
      <w:pPr>
        <w:ind w:left="3345" w:hanging="360"/>
      </w:pPr>
    </w:lvl>
    <w:lvl w:ilvl="5" w:tplc="1009001B" w:tentative="1">
      <w:start w:val="1"/>
      <w:numFmt w:val="lowerRoman"/>
      <w:lvlText w:val="%6."/>
      <w:lvlJc w:val="right"/>
      <w:pPr>
        <w:ind w:left="4065" w:hanging="180"/>
      </w:pPr>
    </w:lvl>
    <w:lvl w:ilvl="6" w:tplc="1009000F" w:tentative="1">
      <w:start w:val="1"/>
      <w:numFmt w:val="decimal"/>
      <w:lvlText w:val="%7."/>
      <w:lvlJc w:val="left"/>
      <w:pPr>
        <w:ind w:left="4785" w:hanging="360"/>
      </w:pPr>
    </w:lvl>
    <w:lvl w:ilvl="7" w:tplc="10090019" w:tentative="1">
      <w:start w:val="1"/>
      <w:numFmt w:val="lowerLetter"/>
      <w:lvlText w:val="%8."/>
      <w:lvlJc w:val="left"/>
      <w:pPr>
        <w:ind w:left="5505" w:hanging="360"/>
      </w:pPr>
    </w:lvl>
    <w:lvl w:ilvl="8" w:tplc="10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3">
    <w:nsid w:val="471D7041"/>
    <w:multiLevelType w:val="hybridMultilevel"/>
    <w:tmpl w:val="22D0EA80"/>
    <w:lvl w:ilvl="0" w:tplc="8750833C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24F778D"/>
    <w:multiLevelType w:val="hybridMultilevel"/>
    <w:tmpl w:val="E2BE4280"/>
    <w:lvl w:ilvl="0" w:tplc="ABF45E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3424A82"/>
    <w:multiLevelType w:val="hybridMultilevel"/>
    <w:tmpl w:val="B2B44B98"/>
    <w:lvl w:ilvl="0" w:tplc="5386C16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65428F"/>
    <w:multiLevelType w:val="hybridMultilevel"/>
    <w:tmpl w:val="17823BD2"/>
    <w:lvl w:ilvl="0" w:tplc="DDD0376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E20B47"/>
    <w:multiLevelType w:val="hybridMultilevel"/>
    <w:tmpl w:val="B22E03FC"/>
    <w:lvl w:ilvl="0" w:tplc="57A8565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9A00D3"/>
    <w:multiLevelType w:val="hybridMultilevel"/>
    <w:tmpl w:val="EFBC9D02"/>
    <w:lvl w:ilvl="0" w:tplc="05667A0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6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xter-Jones, Adam">
    <w15:presenceInfo w15:providerId="AD" w15:userId="S-1-5-21-1060284298-436374069-1708537768-1138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one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database&lt;/item&gt;&lt;/Libraries&gt;&lt;/ENLibraries&gt;"/>
  </w:docVars>
  <w:rsids>
    <w:rsidRoot w:val="00D2689E"/>
    <w:rsid w:val="0000178E"/>
    <w:rsid w:val="000034DA"/>
    <w:rsid w:val="0000372B"/>
    <w:rsid w:val="00005708"/>
    <w:rsid w:val="00006B49"/>
    <w:rsid w:val="00010E7E"/>
    <w:rsid w:val="00015616"/>
    <w:rsid w:val="00026ACC"/>
    <w:rsid w:val="00026F43"/>
    <w:rsid w:val="00030BFD"/>
    <w:rsid w:val="00033158"/>
    <w:rsid w:val="0003799C"/>
    <w:rsid w:val="0004023A"/>
    <w:rsid w:val="000435C2"/>
    <w:rsid w:val="00043840"/>
    <w:rsid w:val="0004456E"/>
    <w:rsid w:val="00050FDF"/>
    <w:rsid w:val="00051CEA"/>
    <w:rsid w:val="0005467B"/>
    <w:rsid w:val="00055F68"/>
    <w:rsid w:val="00056DE6"/>
    <w:rsid w:val="00057354"/>
    <w:rsid w:val="00061338"/>
    <w:rsid w:val="00061E7B"/>
    <w:rsid w:val="00062E29"/>
    <w:rsid w:val="00063928"/>
    <w:rsid w:val="000642B3"/>
    <w:rsid w:val="00064AD4"/>
    <w:rsid w:val="000661F1"/>
    <w:rsid w:val="0007100A"/>
    <w:rsid w:val="000746F0"/>
    <w:rsid w:val="00076321"/>
    <w:rsid w:val="0007692E"/>
    <w:rsid w:val="00076CDF"/>
    <w:rsid w:val="00076EA2"/>
    <w:rsid w:val="00080CB2"/>
    <w:rsid w:val="00084571"/>
    <w:rsid w:val="00086DC8"/>
    <w:rsid w:val="000873CA"/>
    <w:rsid w:val="000931FD"/>
    <w:rsid w:val="00094C09"/>
    <w:rsid w:val="00095DC9"/>
    <w:rsid w:val="000A106B"/>
    <w:rsid w:val="000A475A"/>
    <w:rsid w:val="000A5293"/>
    <w:rsid w:val="000A7570"/>
    <w:rsid w:val="000B292F"/>
    <w:rsid w:val="000B4347"/>
    <w:rsid w:val="000B475A"/>
    <w:rsid w:val="000B4E14"/>
    <w:rsid w:val="000B6A13"/>
    <w:rsid w:val="000C0E3D"/>
    <w:rsid w:val="000C5B86"/>
    <w:rsid w:val="000C6D7A"/>
    <w:rsid w:val="000D4F3C"/>
    <w:rsid w:val="000D56F1"/>
    <w:rsid w:val="000D6575"/>
    <w:rsid w:val="000E37EE"/>
    <w:rsid w:val="000E393D"/>
    <w:rsid w:val="000E486C"/>
    <w:rsid w:val="000E4C39"/>
    <w:rsid w:val="000E65A4"/>
    <w:rsid w:val="000E6640"/>
    <w:rsid w:val="000E734C"/>
    <w:rsid w:val="000E77B2"/>
    <w:rsid w:val="000F0C87"/>
    <w:rsid w:val="000F3738"/>
    <w:rsid w:val="000F3D71"/>
    <w:rsid w:val="000F49DE"/>
    <w:rsid w:val="00100424"/>
    <w:rsid w:val="001005F9"/>
    <w:rsid w:val="00100DDC"/>
    <w:rsid w:val="00103EAA"/>
    <w:rsid w:val="001047BA"/>
    <w:rsid w:val="00104B7E"/>
    <w:rsid w:val="00105F68"/>
    <w:rsid w:val="00106D2B"/>
    <w:rsid w:val="0011201B"/>
    <w:rsid w:val="001136D0"/>
    <w:rsid w:val="00113854"/>
    <w:rsid w:val="001145BD"/>
    <w:rsid w:val="00116DDE"/>
    <w:rsid w:val="00117664"/>
    <w:rsid w:val="00120C3A"/>
    <w:rsid w:val="001221CB"/>
    <w:rsid w:val="001228AF"/>
    <w:rsid w:val="00125409"/>
    <w:rsid w:val="00125B53"/>
    <w:rsid w:val="00126405"/>
    <w:rsid w:val="00127A35"/>
    <w:rsid w:val="00130405"/>
    <w:rsid w:val="00134978"/>
    <w:rsid w:val="00135CE3"/>
    <w:rsid w:val="00136FD9"/>
    <w:rsid w:val="0014189D"/>
    <w:rsid w:val="0014343B"/>
    <w:rsid w:val="00144A3A"/>
    <w:rsid w:val="00145A78"/>
    <w:rsid w:val="00145B2D"/>
    <w:rsid w:val="00145D33"/>
    <w:rsid w:val="00147909"/>
    <w:rsid w:val="00151211"/>
    <w:rsid w:val="0015190E"/>
    <w:rsid w:val="00153B37"/>
    <w:rsid w:val="0015453C"/>
    <w:rsid w:val="0015485C"/>
    <w:rsid w:val="001550D3"/>
    <w:rsid w:val="0015625D"/>
    <w:rsid w:val="00160C1D"/>
    <w:rsid w:val="00164F6A"/>
    <w:rsid w:val="00167294"/>
    <w:rsid w:val="001673E7"/>
    <w:rsid w:val="0017041F"/>
    <w:rsid w:val="0017053D"/>
    <w:rsid w:val="00172206"/>
    <w:rsid w:val="00173C99"/>
    <w:rsid w:val="0017601A"/>
    <w:rsid w:val="001821D3"/>
    <w:rsid w:val="001838DF"/>
    <w:rsid w:val="0018462E"/>
    <w:rsid w:val="00184FE4"/>
    <w:rsid w:val="00187BEA"/>
    <w:rsid w:val="0019059E"/>
    <w:rsid w:val="00190D9D"/>
    <w:rsid w:val="00191AC1"/>
    <w:rsid w:val="00193833"/>
    <w:rsid w:val="0019467C"/>
    <w:rsid w:val="001963D4"/>
    <w:rsid w:val="00196597"/>
    <w:rsid w:val="001A00BE"/>
    <w:rsid w:val="001A08C8"/>
    <w:rsid w:val="001A2968"/>
    <w:rsid w:val="001A60D4"/>
    <w:rsid w:val="001A7AFC"/>
    <w:rsid w:val="001C016B"/>
    <w:rsid w:val="001C118E"/>
    <w:rsid w:val="001C1DE0"/>
    <w:rsid w:val="001C242B"/>
    <w:rsid w:val="001C3EF2"/>
    <w:rsid w:val="001C4041"/>
    <w:rsid w:val="001C5DBE"/>
    <w:rsid w:val="001C6B6A"/>
    <w:rsid w:val="001C7479"/>
    <w:rsid w:val="001D01D5"/>
    <w:rsid w:val="001D0D06"/>
    <w:rsid w:val="001D21BA"/>
    <w:rsid w:val="001E05E7"/>
    <w:rsid w:val="001E27C1"/>
    <w:rsid w:val="001E3221"/>
    <w:rsid w:val="001E355B"/>
    <w:rsid w:val="001E3806"/>
    <w:rsid w:val="001E39BF"/>
    <w:rsid w:val="001E4934"/>
    <w:rsid w:val="001F07AD"/>
    <w:rsid w:val="001F3BF3"/>
    <w:rsid w:val="001F3C1E"/>
    <w:rsid w:val="001F680C"/>
    <w:rsid w:val="001F77FA"/>
    <w:rsid w:val="0020164E"/>
    <w:rsid w:val="00201F39"/>
    <w:rsid w:val="002035F8"/>
    <w:rsid w:val="002052B3"/>
    <w:rsid w:val="00207D9A"/>
    <w:rsid w:val="002112F7"/>
    <w:rsid w:val="00215415"/>
    <w:rsid w:val="00216749"/>
    <w:rsid w:val="00217824"/>
    <w:rsid w:val="00217856"/>
    <w:rsid w:val="00217FB5"/>
    <w:rsid w:val="00220038"/>
    <w:rsid w:val="0022099E"/>
    <w:rsid w:val="002228AB"/>
    <w:rsid w:val="00223761"/>
    <w:rsid w:val="00224FB8"/>
    <w:rsid w:val="00225CF7"/>
    <w:rsid w:val="002272A8"/>
    <w:rsid w:val="0023378A"/>
    <w:rsid w:val="002340E8"/>
    <w:rsid w:val="00235401"/>
    <w:rsid w:val="00236987"/>
    <w:rsid w:val="00237F41"/>
    <w:rsid w:val="0024528A"/>
    <w:rsid w:val="00247E3B"/>
    <w:rsid w:val="0025193C"/>
    <w:rsid w:val="002556F9"/>
    <w:rsid w:val="00255959"/>
    <w:rsid w:val="00256BD9"/>
    <w:rsid w:val="00256D20"/>
    <w:rsid w:val="0026084C"/>
    <w:rsid w:val="00263BD1"/>
    <w:rsid w:val="0026459C"/>
    <w:rsid w:val="00267738"/>
    <w:rsid w:val="00267A55"/>
    <w:rsid w:val="00274ABB"/>
    <w:rsid w:val="00277876"/>
    <w:rsid w:val="00277AD3"/>
    <w:rsid w:val="00280406"/>
    <w:rsid w:val="0028094D"/>
    <w:rsid w:val="00280CA0"/>
    <w:rsid w:val="0028193E"/>
    <w:rsid w:val="002825B6"/>
    <w:rsid w:val="00282B50"/>
    <w:rsid w:val="00283556"/>
    <w:rsid w:val="00284B2D"/>
    <w:rsid w:val="00285CF2"/>
    <w:rsid w:val="0028672D"/>
    <w:rsid w:val="00287534"/>
    <w:rsid w:val="00287D97"/>
    <w:rsid w:val="002940AD"/>
    <w:rsid w:val="00294359"/>
    <w:rsid w:val="002952AD"/>
    <w:rsid w:val="002A16D2"/>
    <w:rsid w:val="002A1841"/>
    <w:rsid w:val="002A2692"/>
    <w:rsid w:val="002A6717"/>
    <w:rsid w:val="002B5808"/>
    <w:rsid w:val="002B5C0D"/>
    <w:rsid w:val="002B6280"/>
    <w:rsid w:val="002C06FF"/>
    <w:rsid w:val="002C2B42"/>
    <w:rsid w:val="002C3809"/>
    <w:rsid w:val="002C5573"/>
    <w:rsid w:val="002C6E49"/>
    <w:rsid w:val="002D0902"/>
    <w:rsid w:val="002D363E"/>
    <w:rsid w:val="002D4379"/>
    <w:rsid w:val="002D459B"/>
    <w:rsid w:val="002D4A77"/>
    <w:rsid w:val="002D50B3"/>
    <w:rsid w:val="002D5494"/>
    <w:rsid w:val="002D54F6"/>
    <w:rsid w:val="002D570C"/>
    <w:rsid w:val="002D6613"/>
    <w:rsid w:val="002D750E"/>
    <w:rsid w:val="002D7BF3"/>
    <w:rsid w:val="002E082E"/>
    <w:rsid w:val="002E0DA8"/>
    <w:rsid w:val="002E1AF2"/>
    <w:rsid w:val="002F4B6F"/>
    <w:rsid w:val="002F61EB"/>
    <w:rsid w:val="002F6314"/>
    <w:rsid w:val="00300402"/>
    <w:rsid w:val="00300D90"/>
    <w:rsid w:val="00302894"/>
    <w:rsid w:val="00304774"/>
    <w:rsid w:val="00305087"/>
    <w:rsid w:val="00306164"/>
    <w:rsid w:val="003063CF"/>
    <w:rsid w:val="00312775"/>
    <w:rsid w:val="00315DB7"/>
    <w:rsid w:val="00317A3E"/>
    <w:rsid w:val="00322D21"/>
    <w:rsid w:val="0032386D"/>
    <w:rsid w:val="00325BFA"/>
    <w:rsid w:val="00326619"/>
    <w:rsid w:val="00326E5B"/>
    <w:rsid w:val="0033033C"/>
    <w:rsid w:val="00330FDA"/>
    <w:rsid w:val="003369A7"/>
    <w:rsid w:val="003370EB"/>
    <w:rsid w:val="00343AC3"/>
    <w:rsid w:val="00350CD0"/>
    <w:rsid w:val="00356DC9"/>
    <w:rsid w:val="00356E92"/>
    <w:rsid w:val="003627B7"/>
    <w:rsid w:val="0036774E"/>
    <w:rsid w:val="00370475"/>
    <w:rsid w:val="00371FD3"/>
    <w:rsid w:val="00372CA0"/>
    <w:rsid w:val="00374B6B"/>
    <w:rsid w:val="0037546A"/>
    <w:rsid w:val="00376080"/>
    <w:rsid w:val="0037635E"/>
    <w:rsid w:val="0037697C"/>
    <w:rsid w:val="003841CE"/>
    <w:rsid w:val="00385734"/>
    <w:rsid w:val="00387642"/>
    <w:rsid w:val="00387F52"/>
    <w:rsid w:val="00390FF3"/>
    <w:rsid w:val="003913C4"/>
    <w:rsid w:val="003931D5"/>
    <w:rsid w:val="003935A6"/>
    <w:rsid w:val="00394F5A"/>
    <w:rsid w:val="003A2B45"/>
    <w:rsid w:val="003A66C9"/>
    <w:rsid w:val="003A7BDD"/>
    <w:rsid w:val="003B3381"/>
    <w:rsid w:val="003B3AAF"/>
    <w:rsid w:val="003B460A"/>
    <w:rsid w:val="003B5BEB"/>
    <w:rsid w:val="003B706E"/>
    <w:rsid w:val="003B7E8F"/>
    <w:rsid w:val="003C20ED"/>
    <w:rsid w:val="003C52B6"/>
    <w:rsid w:val="003C647E"/>
    <w:rsid w:val="003C6B4B"/>
    <w:rsid w:val="003C7F3F"/>
    <w:rsid w:val="003D1EEF"/>
    <w:rsid w:val="003D3E20"/>
    <w:rsid w:val="003D54EF"/>
    <w:rsid w:val="003E2D39"/>
    <w:rsid w:val="003F1AA2"/>
    <w:rsid w:val="003F2BD0"/>
    <w:rsid w:val="003F3836"/>
    <w:rsid w:val="003F4DD9"/>
    <w:rsid w:val="003F4E01"/>
    <w:rsid w:val="003F624A"/>
    <w:rsid w:val="00401382"/>
    <w:rsid w:val="00401D50"/>
    <w:rsid w:val="00404428"/>
    <w:rsid w:val="00405BD0"/>
    <w:rsid w:val="00406DA1"/>
    <w:rsid w:val="00406EEA"/>
    <w:rsid w:val="00407A2D"/>
    <w:rsid w:val="0041159A"/>
    <w:rsid w:val="00411E2B"/>
    <w:rsid w:val="004141C1"/>
    <w:rsid w:val="004237EC"/>
    <w:rsid w:val="00424006"/>
    <w:rsid w:val="00425CFC"/>
    <w:rsid w:val="00426BCC"/>
    <w:rsid w:val="00430343"/>
    <w:rsid w:val="0044121C"/>
    <w:rsid w:val="0044183F"/>
    <w:rsid w:val="00444549"/>
    <w:rsid w:val="00450C25"/>
    <w:rsid w:val="00450FB4"/>
    <w:rsid w:val="00451123"/>
    <w:rsid w:val="00451A81"/>
    <w:rsid w:val="004569FC"/>
    <w:rsid w:val="00465097"/>
    <w:rsid w:val="00466743"/>
    <w:rsid w:val="00466B44"/>
    <w:rsid w:val="004742A7"/>
    <w:rsid w:val="0047551D"/>
    <w:rsid w:val="004755F5"/>
    <w:rsid w:val="004767C1"/>
    <w:rsid w:val="004778D7"/>
    <w:rsid w:val="00481768"/>
    <w:rsid w:val="0048177A"/>
    <w:rsid w:val="0048183D"/>
    <w:rsid w:val="0048278D"/>
    <w:rsid w:val="00492C1A"/>
    <w:rsid w:val="00492CD3"/>
    <w:rsid w:val="00492DE7"/>
    <w:rsid w:val="00496538"/>
    <w:rsid w:val="00496C90"/>
    <w:rsid w:val="004976BD"/>
    <w:rsid w:val="004A16A1"/>
    <w:rsid w:val="004A2617"/>
    <w:rsid w:val="004A3CB3"/>
    <w:rsid w:val="004A5B27"/>
    <w:rsid w:val="004A6EB6"/>
    <w:rsid w:val="004A7F5A"/>
    <w:rsid w:val="004B0335"/>
    <w:rsid w:val="004C2125"/>
    <w:rsid w:val="004C4253"/>
    <w:rsid w:val="004C47D5"/>
    <w:rsid w:val="004C68AC"/>
    <w:rsid w:val="004C726A"/>
    <w:rsid w:val="004D14F8"/>
    <w:rsid w:val="004D30D6"/>
    <w:rsid w:val="004D3259"/>
    <w:rsid w:val="004D4618"/>
    <w:rsid w:val="004D797F"/>
    <w:rsid w:val="004E0E64"/>
    <w:rsid w:val="004E5C9D"/>
    <w:rsid w:val="004E76F7"/>
    <w:rsid w:val="004F4DDA"/>
    <w:rsid w:val="004F5BA9"/>
    <w:rsid w:val="004F7088"/>
    <w:rsid w:val="004F7945"/>
    <w:rsid w:val="004F7E32"/>
    <w:rsid w:val="00500D2D"/>
    <w:rsid w:val="005049C3"/>
    <w:rsid w:val="00507EE3"/>
    <w:rsid w:val="00512BA9"/>
    <w:rsid w:val="00513A73"/>
    <w:rsid w:val="005142BF"/>
    <w:rsid w:val="00523BEF"/>
    <w:rsid w:val="00524C32"/>
    <w:rsid w:val="00526580"/>
    <w:rsid w:val="005268C8"/>
    <w:rsid w:val="00526FEB"/>
    <w:rsid w:val="0053037C"/>
    <w:rsid w:val="00531DE5"/>
    <w:rsid w:val="005347F1"/>
    <w:rsid w:val="005348E5"/>
    <w:rsid w:val="005353C9"/>
    <w:rsid w:val="00540D9B"/>
    <w:rsid w:val="00544D98"/>
    <w:rsid w:val="00544F6A"/>
    <w:rsid w:val="005459CD"/>
    <w:rsid w:val="005463FC"/>
    <w:rsid w:val="00547A53"/>
    <w:rsid w:val="005511E7"/>
    <w:rsid w:val="00552486"/>
    <w:rsid w:val="00552AC0"/>
    <w:rsid w:val="0055326A"/>
    <w:rsid w:val="005534F6"/>
    <w:rsid w:val="005545DC"/>
    <w:rsid w:val="0055588F"/>
    <w:rsid w:val="005714A9"/>
    <w:rsid w:val="005716CC"/>
    <w:rsid w:val="00573648"/>
    <w:rsid w:val="005764AB"/>
    <w:rsid w:val="00580291"/>
    <w:rsid w:val="00583276"/>
    <w:rsid w:val="00583E46"/>
    <w:rsid w:val="005845D5"/>
    <w:rsid w:val="00584BEC"/>
    <w:rsid w:val="005859EF"/>
    <w:rsid w:val="00586E50"/>
    <w:rsid w:val="00587C48"/>
    <w:rsid w:val="00591399"/>
    <w:rsid w:val="005914C1"/>
    <w:rsid w:val="00591F97"/>
    <w:rsid w:val="00592AE8"/>
    <w:rsid w:val="0059320F"/>
    <w:rsid w:val="00594390"/>
    <w:rsid w:val="005955F9"/>
    <w:rsid w:val="005978BC"/>
    <w:rsid w:val="005A07F0"/>
    <w:rsid w:val="005A536B"/>
    <w:rsid w:val="005A5B90"/>
    <w:rsid w:val="005A7185"/>
    <w:rsid w:val="005B2244"/>
    <w:rsid w:val="005B2284"/>
    <w:rsid w:val="005B4F99"/>
    <w:rsid w:val="005B561B"/>
    <w:rsid w:val="005B5B66"/>
    <w:rsid w:val="005B6CE5"/>
    <w:rsid w:val="005C6955"/>
    <w:rsid w:val="005C6A50"/>
    <w:rsid w:val="005C7963"/>
    <w:rsid w:val="005C7D46"/>
    <w:rsid w:val="005D03EC"/>
    <w:rsid w:val="005D3546"/>
    <w:rsid w:val="005D4BA2"/>
    <w:rsid w:val="005E039A"/>
    <w:rsid w:val="005E2A68"/>
    <w:rsid w:val="005E2BF1"/>
    <w:rsid w:val="005E2D10"/>
    <w:rsid w:val="005E4C23"/>
    <w:rsid w:val="005F21BA"/>
    <w:rsid w:val="005F66D0"/>
    <w:rsid w:val="005F7FC4"/>
    <w:rsid w:val="006000CC"/>
    <w:rsid w:val="00602B78"/>
    <w:rsid w:val="006030BA"/>
    <w:rsid w:val="006037E4"/>
    <w:rsid w:val="006056FA"/>
    <w:rsid w:val="006100D7"/>
    <w:rsid w:val="00612E1A"/>
    <w:rsid w:val="00613423"/>
    <w:rsid w:val="006141EE"/>
    <w:rsid w:val="00616FF4"/>
    <w:rsid w:val="0061773F"/>
    <w:rsid w:val="00617800"/>
    <w:rsid w:val="00617F9B"/>
    <w:rsid w:val="0062124F"/>
    <w:rsid w:val="00621332"/>
    <w:rsid w:val="006217C0"/>
    <w:rsid w:val="00621C06"/>
    <w:rsid w:val="00622077"/>
    <w:rsid w:val="00622300"/>
    <w:rsid w:val="006314EF"/>
    <w:rsid w:val="00631641"/>
    <w:rsid w:val="006331B9"/>
    <w:rsid w:val="00633403"/>
    <w:rsid w:val="00634974"/>
    <w:rsid w:val="006372DC"/>
    <w:rsid w:val="00640D36"/>
    <w:rsid w:val="006442AF"/>
    <w:rsid w:val="00650BBE"/>
    <w:rsid w:val="00651D9E"/>
    <w:rsid w:val="00655678"/>
    <w:rsid w:val="0065603A"/>
    <w:rsid w:val="00657F93"/>
    <w:rsid w:val="00660A61"/>
    <w:rsid w:val="0066142E"/>
    <w:rsid w:val="00662AB1"/>
    <w:rsid w:val="00671DD8"/>
    <w:rsid w:val="00674B36"/>
    <w:rsid w:val="00675053"/>
    <w:rsid w:val="00676DD4"/>
    <w:rsid w:val="006770BE"/>
    <w:rsid w:val="00681991"/>
    <w:rsid w:val="00682559"/>
    <w:rsid w:val="006834F9"/>
    <w:rsid w:val="00684C0F"/>
    <w:rsid w:val="00686BFC"/>
    <w:rsid w:val="00686F0D"/>
    <w:rsid w:val="0069176B"/>
    <w:rsid w:val="00695E5A"/>
    <w:rsid w:val="00696452"/>
    <w:rsid w:val="00696A00"/>
    <w:rsid w:val="00696D58"/>
    <w:rsid w:val="006A05F7"/>
    <w:rsid w:val="006A3122"/>
    <w:rsid w:val="006A623F"/>
    <w:rsid w:val="006B1800"/>
    <w:rsid w:val="006B29B6"/>
    <w:rsid w:val="006B3292"/>
    <w:rsid w:val="006B3FF0"/>
    <w:rsid w:val="006C13A2"/>
    <w:rsid w:val="006C1559"/>
    <w:rsid w:val="006C16A6"/>
    <w:rsid w:val="006C18BB"/>
    <w:rsid w:val="006C246F"/>
    <w:rsid w:val="006C5DEF"/>
    <w:rsid w:val="006D3966"/>
    <w:rsid w:val="006D3F85"/>
    <w:rsid w:val="006D5FED"/>
    <w:rsid w:val="006D6B29"/>
    <w:rsid w:val="006D71DF"/>
    <w:rsid w:val="006D77BF"/>
    <w:rsid w:val="006D7EF1"/>
    <w:rsid w:val="006E14B2"/>
    <w:rsid w:val="006E26ED"/>
    <w:rsid w:val="006E3311"/>
    <w:rsid w:val="006E5DE3"/>
    <w:rsid w:val="006F4CF7"/>
    <w:rsid w:val="006F4E02"/>
    <w:rsid w:val="006F628B"/>
    <w:rsid w:val="006F6424"/>
    <w:rsid w:val="006F7F34"/>
    <w:rsid w:val="0070132F"/>
    <w:rsid w:val="00702695"/>
    <w:rsid w:val="00704FAA"/>
    <w:rsid w:val="0070547A"/>
    <w:rsid w:val="00706241"/>
    <w:rsid w:val="00707C53"/>
    <w:rsid w:val="00710047"/>
    <w:rsid w:val="00716D01"/>
    <w:rsid w:val="00720241"/>
    <w:rsid w:val="00723A10"/>
    <w:rsid w:val="007247B5"/>
    <w:rsid w:val="007258C5"/>
    <w:rsid w:val="00736899"/>
    <w:rsid w:val="007369A0"/>
    <w:rsid w:val="00741C7B"/>
    <w:rsid w:val="00742A12"/>
    <w:rsid w:val="00742C77"/>
    <w:rsid w:val="00747376"/>
    <w:rsid w:val="007539FF"/>
    <w:rsid w:val="0076027F"/>
    <w:rsid w:val="00760A24"/>
    <w:rsid w:val="00762373"/>
    <w:rsid w:val="0076398E"/>
    <w:rsid w:val="007642BA"/>
    <w:rsid w:val="00764E75"/>
    <w:rsid w:val="00764F27"/>
    <w:rsid w:val="00764F8F"/>
    <w:rsid w:val="007677E9"/>
    <w:rsid w:val="00770B0A"/>
    <w:rsid w:val="0077108E"/>
    <w:rsid w:val="0077323F"/>
    <w:rsid w:val="0077502C"/>
    <w:rsid w:val="00776C42"/>
    <w:rsid w:val="007776EE"/>
    <w:rsid w:val="00780055"/>
    <w:rsid w:val="00780A93"/>
    <w:rsid w:val="0078134B"/>
    <w:rsid w:val="00781A9D"/>
    <w:rsid w:val="00784678"/>
    <w:rsid w:val="00785BBB"/>
    <w:rsid w:val="007875BD"/>
    <w:rsid w:val="00794CEF"/>
    <w:rsid w:val="007A0228"/>
    <w:rsid w:val="007A1D0E"/>
    <w:rsid w:val="007A2900"/>
    <w:rsid w:val="007A3DC2"/>
    <w:rsid w:val="007A5F59"/>
    <w:rsid w:val="007A5FEE"/>
    <w:rsid w:val="007A71EE"/>
    <w:rsid w:val="007B27F2"/>
    <w:rsid w:val="007B7B34"/>
    <w:rsid w:val="007C150D"/>
    <w:rsid w:val="007C1A79"/>
    <w:rsid w:val="007C22B9"/>
    <w:rsid w:val="007C3A4A"/>
    <w:rsid w:val="007C47B8"/>
    <w:rsid w:val="007D4547"/>
    <w:rsid w:val="007D7839"/>
    <w:rsid w:val="007E1474"/>
    <w:rsid w:val="007E2812"/>
    <w:rsid w:val="007E438D"/>
    <w:rsid w:val="007E4A47"/>
    <w:rsid w:val="007E67EF"/>
    <w:rsid w:val="007E7FFD"/>
    <w:rsid w:val="007F28EE"/>
    <w:rsid w:val="008034F6"/>
    <w:rsid w:val="0080364B"/>
    <w:rsid w:val="008038D5"/>
    <w:rsid w:val="00804A1F"/>
    <w:rsid w:val="008056F2"/>
    <w:rsid w:val="00807BF5"/>
    <w:rsid w:val="0081048F"/>
    <w:rsid w:val="0081463B"/>
    <w:rsid w:val="00814868"/>
    <w:rsid w:val="00815806"/>
    <w:rsid w:val="0081731E"/>
    <w:rsid w:val="008278E0"/>
    <w:rsid w:val="00830DF7"/>
    <w:rsid w:val="00832C9F"/>
    <w:rsid w:val="00832FF0"/>
    <w:rsid w:val="00833A2A"/>
    <w:rsid w:val="00840ACA"/>
    <w:rsid w:val="0084296F"/>
    <w:rsid w:val="00842CC3"/>
    <w:rsid w:val="008436C0"/>
    <w:rsid w:val="00843703"/>
    <w:rsid w:val="00845C13"/>
    <w:rsid w:val="00846B2E"/>
    <w:rsid w:val="00846F0D"/>
    <w:rsid w:val="008521DF"/>
    <w:rsid w:val="00853639"/>
    <w:rsid w:val="00854C4D"/>
    <w:rsid w:val="00855AE0"/>
    <w:rsid w:val="008613B5"/>
    <w:rsid w:val="008624A9"/>
    <w:rsid w:val="00865BD1"/>
    <w:rsid w:val="0086709D"/>
    <w:rsid w:val="00870B86"/>
    <w:rsid w:val="008732E7"/>
    <w:rsid w:val="00873344"/>
    <w:rsid w:val="00873847"/>
    <w:rsid w:val="0087591C"/>
    <w:rsid w:val="0087668E"/>
    <w:rsid w:val="00876EFF"/>
    <w:rsid w:val="00880BE9"/>
    <w:rsid w:val="00881B09"/>
    <w:rsid w:val="008827E4"/>
    <w:rsid w:val="008844C8"/>
    <w:rsid w:val="008872E4"/>
    <w:rsid w:val="00887B08"/>
    <w:rsid w:val="00891E05"/>
    <w:rsid w:val="0089248E"/>
    <w:rsid w:val="0089691B"/>
    <w:rsid w:val="00897323"/>
    <w:rsid w:val="008A0A28"/>
    <w:rsid w:val="008A1EA7"/>
    <w:rsid w:val="008A2036"/>
    <w:rsid w:val="008A2EC3"/>
    <w:rsid w:val="008A4481"/>
    <w:rsid w:val="008A5333"/>
    <w:rsid w:val="008A6B71"/>
    <w:rsid w:val="008A6F7E"/>
    <w:rsid w:val="008A7629"/>
    <w:rsid w:val="008B05ED"/>
    <w:rsid w:val="008B2B45"/>
    <w:rsid w:val="008B426F"/>
    <w:rsid w:val="008C3A23"/>
    <w:rsid w:val="008D4BDC"/>
    <w:rsid w:val="008D5008"/>
    <w:rsid w:val="008D5399"/>
    <w:rsid w:val="008D59E7"/>
    <w:rsid w:val="008D5DA2"/>
    <w:rsid w:val="008D6AC7"/>
    <w:rsid w:val="008D6AD4"/>
    <w:rsid w:val="008D6D7B"/>
    <w:rsid w:val="008D7B64"/>
    <w:rsid w:val="008E05C5"/>
    <w:rsid w:val="008E066C"/>
    <w:rsid w:val="008E1F39"/>
    <w:rsid w:val="008E237D"/>
    <w:rsid w:val="008E27A9"/>
    <w:rsid w:val="008E73CB"/>
    <w:rsid w:val="008E7A92"/>
    <w:rsid w:val="008F0761"/>
    <w:rsid w:val="008F0D5C"/>
    <w:rsid w:val="008F164D"/>
    <w:rsid w:val="008F28EF"/>
    <w:rsid w:val="008F3267"/>
    <w:rsid w:val="008F336F"/>
    <w:rsid w:val="008F572A"/>
    <w:rsid w:val="008F5984"/>
    <w:rsid w:val="008F63D9"/>
    <w:rsid w:val="008F7C78"/>
    <w:rsid w:val="008F7F4B"/>
    <w:rsid w:val="00902540"/>
    <w:rsid w:val="009034C7"/>
    <w:rsid w:val="00910552"/>
    <w:rsid w:val="009106BD"/>
    <w:rsid w:val="0091102A"/>
    <w:rsid w:val="00913392"/>
    <w:rsid w:val="00914D93"/>
    <w:rsid w:val="00923AAF"/>
    <w:rsid w:val="00930706"/>
    <w:rsid w:val="0093280F"/>
    <w:rsid w:val="00934E31"/>
    <w:rsid w:val="009372A0"/>
    <w:rsid w:val="00943109"/>
    <w:rsid w:val="009461A1"/>
    <w:rsid w:val="009477E5"/>
    <w:rsid w:val="00950030"/>
    <w:rsid w:val="00950CAE"/>
    <w:rsid w:val="009530F2"/>
    <w:rsid w:val="00954C69"/>
    <w:rsid w:val="009558E4"/>
    <w:rsid w:val="0095595D"/>
    <w:rsid w:val="00957DCA"/>
    <w:rsid w:val="00963046"/>
    <w:rsid w:val="0096378D"/>
    <w:rsid w:val="00963BC8"/>
    <w:rsid w:val="00963F53"/>
    <w:rsid w:val="00964C45"/>
    <w:rsid w:val="0096522A"/>
    <w:rsid w:val="00967177"/>
    <w:rsid w:val="00970254"/>
    <w:rsid w:val="009707C9"/>
    <w:rsid w:val="00973B4B"/>
    <w:rsid w:val="009748ED"/>
    <w:rsid w:val="00976F4C"/>
    <w:rsid w:val="00981210"/>
    <w:rsid w:val="0098202D"/>
    <w:rsid w:val="0098243E"/>
    <w:rsid w:val="009842E8"/>
    <w:rsid w:val="00984B24"/>
    <w:rsid w:val="00985FDC"/>
    <w:rsid w:val="00986440"/>
    <w:rsid w:val="00990558"/>
    <w:rsid w:val="009905B9"/>
    <w:rsid w:val="009A538E"/>
    <w:rsid w:val="009A5B14"/>
    <w:rsid w:val="009A668C"/>
    <w:rsid w:val="009B2778"/>
    <w:rsid w:val="009B3761"/>
    <w:rsid w:val="009C1DD5"/>
    <w:rsid w:val="009C3F90"/>
    <w:rsid w:val="009C51E7"/>
    <w:rsid w:val="009C6CFB"/>
    <w:rsid w:val="009C7D51"/>
    <w:rsid w:val="009D1B11"/>
    <w:rsid w:val="009D56C2"/>
    <w:rsid w:val="009D59FA"/>
    <w:rsid w:val="009D5C63"/>
    <w:rsid w:val="009E2082"/>
    <w:rsid w:val="009E65A1"/>
    <w:rsid w:val="009E6B8A"/>
    <w:rsid w:val="009E7FBF"/>
    <w:rsid w:val="009F02BF"/>
    <w:rsid w:val="009F0A8B"/>
    <w:rsid w:val="009F0E10"/>
    <w:rsid w:val="009F29C4"/>
    <w:rsid w:val="00A01017"/>
    <w:rsid w:val="00A01ACA"/>
    <w:rsid w:val="00A02C92"/>
    <w:rsid w:val="00A03A79"/>
    <w:rsid w:val="00A07094"/>
    <w:rsid w:val="00A10230"/>
    <w:rsid w:val="00A10508"/>
    <w:rsid w:val="00A1141A"/>
    <w:rsid w:val="00A11FAC"/>
    <w:rsid w:val="00A12381"/>
    <w:rsid w:val="00A12593"/>
    <w:rsid w:val="00A14F32"/>
    <w:rsid w:val="00A17347"/>
    <w:rsid w:val="00A269FF"/>
    <w:rsid w:val="00A26A86"/>
    <w:rsid w:val="00A310DA"/>
    <w:rsid w:val="00A4144F"/>
    <w:rsid w:val="00A41FBA"/>
    <w:rsid w:val="00A423C1"/>
    <w:rsid w:val="00A43622"/>
    <w:rsid w:val="00A45BBD"/>
    <w:rsid w:val="00A45C8A"/>
    <w:rsid w:val="00A47EE5"/>
    <w:rsid w:val="00A52C5E"/>
    <w:rsid w:val="00A531E9"/>
    <w:rsid w:val="00A54832"/>
    <w:rsid w:val="00A54A36"/>
    <w:rsid w:val="00A60C4E"/>
    <w:rsid w:val="00A6174B"/>
    <w:rsid w:val="00A64FD3"/>
    <w:rsid w:val="00A6792F"/>
    <w:rsid w:val="00A75B54"/>
    <w:rsid w:val="00A77A68"/>
    <w:rsid w:val="00A81657"/>
    <w:rsid w:val="00A83B63"/>
    <w:rsid w:val="00A84BD5"/>
    <w:rsid w:val="00A870C2"/>
    <w:rsid w:val="00A876AD"/>
    <w:rsid w:val="00A91CBA"/>
    <w:rsid w:val="00A92729"/>
    <w:rsid w:val="00A93918"/>
    <w:rsid w:val="00A95488"/>
    <w:rsid w:val="00A96E6E"/>
    <w:rsid w:val="00AA0D08"/>
    <w:rsid w:val="00AA2050"/>
    <w:rsid w:val="00AA2616"/>
    <w:rsid w:val="00AA265B"/>
    <w:rsid w:val="00AB01DC"/>
    <w:rsid w:val="00AB14B4"/>
    <w:rsid w:val="00AB16B7"/>
    <w:rsid w:val="00AB2379"/>
    <w:rsid w:val="00AB4452"/>
    <w:rsid w:val="00AB5C38"/>
    <w:rsid w:val="00AB6AA3"/>
    <w:rsid w:val="00AB7804"/>
    <w:rsid w:val="00AC17FC"/>
    <w:rsid w:val="00AC51A6"/>
    <w:rsid w:val="00AC56EC"/>
    <w:rsid w:val="00AC5F9D"/>
    <w:rsid w:val="00AC6292"/>
    <w:rsid w:val="00AD21CC"/>
    <w:rsid w:val="00AD2B16"/>
    <w:rsid w:val="00AD3F4F"/>
    <w:rsid w:val="00AD530B"/>
    <w:rsid w:val="00AD6E2E"/>
    <w:rsid w:val="00AD751E"/>
    <w:rsid w:val="00AD7537"/>
    <w:rsid w:val="00AE0B2D"/>
    <w:rsid w:val="00AE29D6"/>
    <w:rsid w:val="00AE2DC6"/>
    <w:rsid w:val="00AF41B8"/>
    <w:rsid w:val="00B017E6"/>
    <w:rsid w:val="00B021B5"/>
    <w:rsid w:val="00B04DF9"/>
    <w:rsid w:val="00B135BF"/>
    <w:rsid w:val="00B14104"/>
    <w:rsid w:val="00B14785"/>
    <w:rsid w:val="00B16689"/>
    <w:rsid w:val="00B2451E"/>
    <w:rsid w:val="00B24E31"/>
    <w:rsid w:val="00B272FB"/>
    <w:rsid w:val="00B30A79"/>
    <w:rsid w:val="00B31693"/>
    <w:rsid w:val="00B31781"/>
    <w:rsid w:val="00B31AE6"/>
    <w:rsid w:val="00B32FF4"/>
    <w:rsid w:val="00B334F3"/>
    <w:rsid w:val="00B342FE"/>
    <w:rsid w:val="00B34EEA"/>
    <w:rsid w:val="00B362DA"/>
    <w:rsid w:val="00B45FBD"/>
    <w:rsid w:val="00B46370"/>
    <w:rsid w:val="00B47712"/>
    <w:rsid w:val="00B47AE2"/>
    <w:rsid w:val="00B5218C"/>
    <w:rsid w:val="00B55896"/>
    <w:rsid w:val="00B575BC"/>
    <w:rsid w:val="00B60DFA"/>
    <w:rsid w:val="00B6188C"/>
    <w:rsid w:val="00B626AE"/>
    <w:rsid w:val="00B63076"/>
    <w:rsid w:val="00B6509D"/>
    <w:rsid w:val="00B654F2"/>
    <w:rsid w:val="00B67213"/>
    <w:rsid w:val="00B67AFB"/>
    <w:rsid w:val="00B70188"/>
    <w:rsid w:val="00B7047C"/>
    <w:rsid w:val="00B71F1B"/>
    <w:rsid w:val="00B743CF"/>
    <w:rsid w:val="00B74EB3"/>
    <w:rsid w:val="00B75A49"/>
    <w:rsid w:val="00B76E18"/>
    <w:rsid w:val="00B77265"/>
    <w:rsid w:val="00B803E3"/>
    <w:rsid w:val="00B82059"/>
    <w:rsid w:val="00B826C2"/>
    <w:rsid w:val="00B82DE6"/>
    <w:rsid w:val="00B913A7"/>
    <w:rsid w:val="00B91643"/>
    <w:rsid w:val="00B91E55"/>
    <w:rsid w:val="00B956D1"/>
    <w:rsid w:val="00BA1E82"/>
    <w:rsid w:val="00BA2277"/>
    <w:rsid w:val="00BA2E02"/>
    <w:rsid w:val="00BA4673"/>
    <w:rsid w:val="00BA5BD2"/>
    <w:rsid w:val="00BA7358"/>
    <w:rsid w:val="00BB49B4"/>
    <w:rsid w:val="00BB6671"/>
    <w:rsid w:val="00BC0C54"/>
    <w:rsid w:val="00BC2FA2"/>
    <w:rsid w:val="00BD2A1E"/>
    <w:rsid w:val="00BD556B"/>
    <w:rsid w:val="00BD78CC"/>
    <w:rsid w:val="00BE0924"/>
    <w:rsid w:val="00BE2C16"/>
    <w:rsid w:val="00BE2E74"/>
    <w:rsid w:val="00BF15B1"/>
    <w:rsid w:val="00BF22D4"/>
    <w:rsid w:val="00BF54A7"/>
    <w:rsid w:val="00BF5EF5"/>
    <w:rsid w:val="00BF764C"/>
    <w:rsid w:val="00BF7CC9"/>
    <w:rsid w:val="00C00D04"/>
    <w:rsid w:val="00C01CE7"/>
    <w:rsid w:val="00C01F50"/>
    <w:rsid w:val="00C043EA"/>
    <w:rsid w:val="00C05533"/>
    <w:rsid w:val="00C0685F"/>
    <w:rsid w:val="00C11724"/>
    <w:rsid w:val="00C12598"/>
    <w:rsid w:val="00C2050B"/>
    <w:rsid w:val="00C20BBE"/>
    <w:rsid w:val="00C21D51"/>
    <w:rsid w:val="00C221C7"/>
    <w:rsid w:val="00C22B88"/>
    <w:rsid w:val="00C232D6"/>
    <w:rsid w:val="00C248DC"/>
    <w:rsid w:val="00C249BA"/>
    <w:rsid w:val="00C3083A"/>
    <w:rsid w:val="00C30EA5"/>
    <w:rsid w:val="00C310A7"/>
    <w:rsid w:val="00C32B05"/>
    <w:rsid w:val="00C32BC8"/>
    <w:rsid w:val="00C33841"/>
    <w:rsid w:val="00C348D6"/>
    <w:rsid w:val="00C34B96"/>
    <w:rsid w:val="00C35C44"/>
    <w:rsid w:val="00C37CA9"/>
    <w:rsid w:val="00C40CCD"/>
    <w:rsid w:val="00C45438"/>
    <w:rsid w:val="00C6024B"/>
    <w:rsid w:val="00C6034D"/>
    <w:rsid w:val="00C609C7"/>
    <w:rsid w:val="00C611B3"/>
    <w:rsid w:val="00C623D8"/>
    <w:rsid w:val="00C62783"/>
    <w:rsid w:val="00C7091F"/>
    <w:rsid w:val="00C77FAF"/>
    <w:rsid w:val="00C836A1"/>
    <w:rsid w:val="00C870C5"/>
    <w:rsid w:val="00C913CE"/>
    <w:rsid w:val="00C92404"/>
    <w:rsid w:val="00C92B98"/>
    <w:rsid w:val="00C932E8"/>
    <w:rsid w:val="00C95BC6"/>
    <w:rsid w:val="00C9663A"/>
    <w:rsid w:val="00C97488"/>
    <w:rsid w:val="00C97EB6"/>
    <w:rsid w:val="00CA1474"/>
    <w:rsid w:val="00CA331F"/>
    <w:rsid w:val="00CA3784"/>
    <w:rsid w:val="00CA4222"/>
    <w:rsid w:val="00CA4AF3"/>
    <w:rsid w:val="00CA4F7D"/>
    <w:rsid w:val="00CB053C"/>
    <w:rsid w:val="00CB3A44"/>
    <w:rsid w:val="00CB62C0"/>
    <w:rsid w:val="00CC3A1C"/>
    <w:rsid w:val="00CC4271"/>
    <w:rsid w:val="00CC7A83"/>
    <w:rsid w:val="00CD1A94"/>
    <w:rsid w:val="00CD3537"/>
    <w:rsid w:val="00CD3F07"/>
    <w:rsid w:val="00CD4EFF"/>
    <w:rsid w:val="00CD59BD"/>
    <w:rsid w:val="00CD6981"/>
    <w:rsid w:val="00CE57F8"/>
    <w:rsid w:val="00CE76CA"/>
    <w:rsid w:val="00CE7A68"/>
    <w:rsid w:val="00CE7DA7"/>
    <w:rsid w:val="00CF2533"/>
    <w:rsid w:val="00CF4051"/>
    <w:rsid w:val="00CF4DB9"/>
    <w:rsid w:val="00D006F5"/>
    <w:rsid w:val="00D02117"/>
    <w:rsid w:val="00D06A7A"/>
    <w:rsid w:val="00D1003A"/>
    <w:rsid w:val="00D127C1"/>
    <w:rsid w:val="00D160AC"/>
    <w:rsid w:val="00D16CF6"/>
    <w:rsid w:val="00D16F08"/>
    <w:rsid w:val="00D179B9"/>
    <w:rsid w:val="00D218C3"/>
    <w:rsid w:val="00D22B42"/>
    <w:rsid w:val="00D2639C"/>
    <w:rsid w:val="00D2689E"/>
    <w:rsid w:val="00D26EB1"/>
    <w:rsid w:val="00D30CC1"/>
    <w:rsid w:val="00D312BC"/>
    <w:rsid w:val="00D32611"/>
    <w:rsid w:val="00D32A98"/>
    <w:rsid w:val="00D336B3"/>
    <w:rsid w:val="00D372F9"/>
    <w:rsid w:val="00D40A97"/>
    <w:rsid w:val="00D41A79"/>
    <w:rsid w:val="00D42D7A"/>
    <w:rsid w:val="00D439B5"/>
    <w:rsid w:val="00D45063"/>
    <w:rsid w:val="00D47CDB"/>
    <w:rsid w:val="00D50E75"/>
    <w:rsid w:val="00D520C1"/>
    <w:rsid w:val="00D52F0C"/>
    <w:rsid w:val="00D543F5"/>
    <w:rsid w:val="00D576DE"/>
    <w:rsid w:val="00D57BD3"/>
    <w:rsid w:val="00D63578"/>
    <w:rsid w:val="00D635A2"/>
    <w:rsid w:val="00D64824"/>
    <w:rsid w:val="00D648F8"/>
    <w:rsid w:val="00D6509C"/>
    <w:rsid w:val="00D65894"/>
    <w:rsid w:val="00D717C7"/>
    <w:rsid w:val="00D71A1E"/>
    <w:rsid w:val="00D73718"/>
    <w:rsid w:val="00D73AAA"/>
    <w:rsid w:val="00D743D2"/>
    <w:rsid w:val="00D76340"/>
    <w:rsid w:val="00D8330A"/>
    <w:rsid w:val="00D83683"/>
    <w:rsid w:val="00D84E6B"/>
    <w:rsid w:val="00D86BBB"/>
    <w:rsid w:val="00D87286"/>
    <w:rsid w:val="00D87EE2"/>
    <w:rsid w:val="00D91E3E"/>
    <w:rsid w:val="00D92C67"/>
    <w:rsid w:val="00D93346"/>
    <w:rsid w:val="00D949FD"/>
    <w:rsid w:val="00D94FF3"/>
    <w:rsid w:val="00D9550E"/>
    <w:rsid w:val="00D97445"/>
    <w:rsid w:val="00DA3713"/>
    <w:rsid w:val="00DB17FE"/>
    <w:rsid w:val="00DB2E37"/>
    <w:rsid w:val="00DB5885"/>
    <w:rsid w:val="00DB6CE0"/>
    <w:rsid w:val="00DB7C48"/>
    <w:rsid w:val="00DC099F"/>
    <w:rsid w:val="00DC32B2"/>
    <w:rsid w:val="00DC3E70"/>
    <w:rsid w:val="00DC5776"/>
    <w:rsid w:val="00DC7402"/>
    <w:rsid w:val="00DC74B8"/>
    <w:rsid w:val="00DD2569"/>
    <w:rsid w:val="00DD67EE"/>
    <w:rsid w:val="00DE014C"/>
    <w:rsid w:val="00DE2BA4"/>
    <w:rsid w:val="00DE35FC"/>
    <w:rsid w:val="00DE60A8"/>
    <w:rsid w:val="00DF0861"/>
    <w:rsid w:val="00DF2A41"/>
    <w:rsid w:val="00DF795A"/>
    <w:rsid w:val="00E00DEF"/>
    <w:rsid w:val="00E0208A"/>
    <w:rsid w:val="00E020BC"/>
    <w:rsid w:val="00E03DCF"/>
    <w:rsid w:val="00E0551E"/>
    <w:rsid w:val="00E056EF"/>
    <w:rsid w:val="00E06991"/>
    <w:rsid w:val="00E103CA"/>
    <w:rsid w:val="00E109A2"/>
    <w:rsid w:val="00E12660"/>
    <w:rsid w:val="00E20DF9"/>
    <w:rsid w:val="00E21114"/>
    <w:rsid w:val="00E21146"/>
    <w:rsid w:val="00E23B24"/>
    <w:rsid w:val="00E23E84"/>
    <w:rsid w:val="00E250DE"/>
    <w:rsid w:val="00E256CD"/>
    <w:rsid w:val="00E25E04"/>
    <w:rsid w:val="00E268DD"/>
    <w:rsid w:val="00E30982"/>
    <w:rsid w:val="00E32494"/>
    <w:rsid w:val="00E32AEB"/>
    <w:rsid w:val="00E35F03"/>
    <w:rsid w:val="00E3663F"/>
    <w:rsid w:val="00E36D3C"/>
    <w:rsid w:val="00E37E64"/>
    <w:rsid w:val="00E41ABE"/>
    <w:rsid w:val="00E43539"/>
    <w:rsid w:val="00E43941"/>
    <w:rsid w:val="00E440D1"/>
    <w:rsid w:val="00E47476"/>
    <w:rsid w:val="00E50043"/>
    <w:rsid w:val="00E523C8"/>
    <w:rsid w:val="00E542F8"/>
    <w:rsid w:val="00E54751"/>
    <w:rsid w:val="00E54CFC"/>
    <w:rsid w:val="00E57A33"/>
    <w:rsid w:val="00E600FE"/>
    <w:rsid w:val="00E617E9"/>
    <w:rsid w:val="00E6236D"/>
    <w:rsid w:val="00E63E55"/>
    <w:rsid w:val="00E63F4B"/>
    <w:rsid w:val="00E67109"/>
    <w:rsid w:val="00E6755E"/>
    <w:rsid w:val="00E704A3"/>
    <w:rsid w:val="00E70D64"/>
    <w:rsid w:val="00E70EC7"/>
    <w:rsid w:val="00E71DEF"/>
    <w:rsid w:val="00E74CC8"/>
    <w:rsid w:val="00E76A0B"/>
    <w:rsid w:val="00E77FD9"/>
    <w:rsid w:val="00E82D55"/>
    <w:rsid w:val="00E83E98"/>
    <w:rsid w:val="00E87931"/>
    <w:rsid w:val="00E87AC6"/>
    <w:rsid w:val="00E9075B"/>
    <w:rsid w:val="00E90973"/>
    <w:rsid w:val="00E916DD"/>
    <w:rsid w:val="00E94977"/>
    <w:rsid w:val="00E94C7B"/>
    <w:rsid w:val="00E96E86"/>
    <w:rsid w:val="00E97981"/>
    <w:rsid w:val="00EB250C"/>
    <w:rsid w:val="00EB7A98"/>
    <w:rsid w:val="00EC2D8B"/>
    <w:rsid w:val="00EC36DA"/>
    <w:rsid w:val="00EC4097"/>
    <w:rsid w:val="00EC6818"/>
    <w:rsid w:val="00EC7237"/>
    <w:rsid w:val="00EC76D8"/>
    <w:rsid w:val="00ED0913"/>
    <w:rsid w:val="00ED5682"/>
    <w:rsid w:val="00EE0F71"/>
    <w:rsid w:val="00EE32DC"/>
    <w:rsid w:val="00EE557E"/>
    <w:rsid w:val="00EE6008"/>
    <w:rsid w:val="00EF03E8"/>
    <w:rsid w:val="00EF4805"/>
    <w:rsid w:val="00EF4942"/>
    <w:rsid w:val="00EF49FC"/>
    <w:rsid w:val="00EF538D"/>
    <w:rsid w:val="00F06F27"/>
    <w:rsid w:val="00F07016"/>
    <w:rsid w:val="00F07615"/>
    <w:rsid w:val="00F10114"/>
    <w:rsid w:val="00F1687C"/>
    <w:rsid w:val="00F170F7"/>
    <w:rsid w:val="00F21E37"/>
    <w:rsid w:val="00F2209A"/>
    <w:rsid w:val="00F23F8A"/>
    <w:rsid w:val="00F27818"/>
    <w:rsid w:val="00F30DEE"/>
    <w:rsid w:val="00F30DF6"/>
    <w:rsid w:val="00F314E7"/>
    <w:rsid w:val="00F31A18"/>
    <w:rsid w:val="00F31BDE"/>
    <w:rsid w:val="00F3482F"/>
    <w:rsid w:val="00F35E44"/>
    <w:rsid w:val="00F463A3"/>
    <w:rsid w:val="00F47A3A"/>
    <w:rsid w:val="00F501C6"/>
    <w:rsid w:val="00F50A43"/>
    <w:rsid w:val="00F50E7D"/>
    <w:rsid w:val="00F51A23"/>
    <w:rsid w:val="00F53AED"/>
    <w:rsid w:val="00F53F76"/>
    <w:rsid w:val="00F57A74"/>
    <w:rsid w:val="00F6563C"/>
    <w:rsid w:val="00F70C97"/>
    <w:rsid w:val="00F71C2D"/>
    <w:rsid w:val="00F72402"/>
    <w:rsid w:val="00F73B59"/>
    <w:rsid w:val="00F74B2E"/>
    <w:rsid w:val="00F75C53"/>
    <w:rsid w:val="00F76FE0"/>
    <w:rsid w:val="00F836A4"/>
    <w:rsid w:val="00F83FB7"/>
    <w:rsid w:val="00F84EA3"/>
    <w:rsid w:val="00F854E2"/>
    <w:rsid w:val="00F86942"/>
    <w:rsid w:val="00F8763E"/>
    <w:rsid w:val="00F906A1"/>
    <w:rsid w:val="00F90D36"/>
    <w:rsid w:val="00F9104B"/>
    <w:rsid w:val="00F9355B"/>
    <w:rsid w:val="00F94630"/>
    <w:rsid w:val="00F954AA"/>
    <w:rsid w:val="00FA1A95"/>
    <w:rsid w:val="00FA5428"/>
    <w:rsid w:val="00FA5430"/>
    <w:rsid w:val="00FA6E42"/>
    <w:rsid w:val="00FA7485"/>
    <w:rsid w:val="00FB0A89"/>
    <w:rsid w:val="00FB0E25"/>
    <w:rsid w:val="00FB13D6"/>
    <w:rsid w:val="00FB17B5"/>
    <w:rsid w:val="00FB1E37"/>
    <w:rsid w:val="00FB3A03"/>
    <w:rsid w:val="00FB53DD"/>
    <w:rsid w:val="00FB582A"/>
    <w:rsid w:val="00FB7A14"/>
    <w:rsid w:val="00FC263A"/>
    <w:rsid w:val="00FC3687"/>
    <w:rsid w:val="00FC4CC7"/>
    <w:rsid w:val="00FD2465"/>
    <w:rsid w:val="00FD2E70"/>
    <w:rsid w:val="00FD50D3"/>
    <w:rsid w:val="00FD513C"/>
    <w:rsid w:val="00FD6909"/>
    <w:rsid w:val="00FD7E47"/>
    <w:rsid w:val="00FD7EE2"/>
    <w:rsid w:val="00FE05B3"/>
    <w:rsid w:val="00FE1ECA"/>
    <w:rsid w:val="00FE633F"/>
    <w:rsid w:val="00FE65C6"/>
    <w:rsid w:val="00FE6F9F"/>
    <w:rsid w:val="00FF18E2"/>
    <w:rsid w:val="00FF44DC"/>
    <w:rsid w:val="00FF73C8"/>
    <w:rsid w:val="00FF7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D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26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689E"/>
  </w:style>
  <w:style w:type="paragraph" w:styleId="Footer">
    <w:name w:val="footer"/>
    <w:basedOn w:val="Normal"/>
    <w:link w:val="FooterChar"/>
    <w:uiPriority w:val="99"/>
    <w:unhideWhenUsed/>
    <w:rsid w:val="00D268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89E"/>
  </w:style>
  <w:style w:type="character" w:styleId="LineNumber">
    <w:name w:val="line number"/>
    <w:basedOn w:val="DefaultParagraphFont"/>
    <w:uiPriority w:val="99"/>
    <w:semiHidden/>
    <w:unhideWhenUsed/>
    <w:rsid w:val="00D2689E"/>
  </w:style>
  <w:style w:type="paragraph" w:styleId="ListParagraph">
    <w:name w:val="List Paragraph"/>
    <w:basedOn w:val="Normal"/>
    <w:uiPriority w:val="34"/>
    <w:qFormat/>
    <w:rsid w:val="005511E7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8F59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basedOn w:val="TableNormal"/>
    <w:uiPriority w:val="63"/>
    <w:rsid w:val="008F59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Shading1">
    <w:name w:val="Light Shading1"/>
    <w:basedOn w:val="TableNormal"/>
    <w:uiPriority w:val="60"/>
    <w:rsid w:val="00E00DE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46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6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2D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D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D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D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D1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5C13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B53DD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55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0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E092A8-2EC2-43D4-8437-1445F31367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ketBox</dc:creator>
  <cp:lastModifiedBy>Stefan</cp:lastModifiedBy>
  <cp:revision>2</cp:revision>
  <cp:lastPrinted>2017-08-22T11:56:00Z</cp:lastPrinted>
  <dcterms:created xsi:type="dcterms:W3CDTF">2017-08-22T12:05:00Z</dcterms:created>
  <dcterms:modified xsi:type="dcterms:W3CDTF">2017-08-22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vkOwKLn3"/&gt;&lt;style id="http://www.zotero.org/styles/vancouver" locale="en-US" hasBibliography="1" bibliographyStyleHasBeenSet="1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noteType" value=""/&gt;&lt;/prefs&gt;&lt;/data&gt;</vt:lpwstr>
  </property>
</Properties>
</file>